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B2D56" w14:textId="7ABA08E3" w:rsidR="003349E1" w:rsidRPr="003349E1" w:rsidRDefault="003349E1" w:rsidP="003349E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3349E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upplementary </w:t>
      </w:r>
      <w:r w:rsidR="00182B8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file</w:t>
      </w:r>
      <w:r w:rsidRPr="003349E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561E9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1</w:t>
      </w:r>
      <w:r w:rsidRPr="003349E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bookmarkStart w:id="0" w:name="_Hlk153044926"/>
      <w:r w:rsidRPr="003349E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Correlation of </w:t>
      </w:r>
      <w:r w:rsidR="00561E9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clinical form with the parasite index, the type of histopathological pattern, and </w:t>
      </w:r>
      <w:r w:rsidRPr="003349E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dermal</w:t>
      </w:r>
      <w:r w:rsidR="00A86EA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</w:t>
      </w:r>
      <w:r w:rsidRPr="003349E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epidermal changes </w:t>
      </w:r>
      <w:bookmarkEnd w:id="0"/>
    </w:p>
    <w:tbl>
      <w:tblPr>
        <w:tblW w:w="9350" w:type="dxa"/>
        <w:tblLook w:val="04A0" w:firstRow="1" w:lastRow="0" w:firstColumn="1" w:lastColumn="0" w:noHBand="0" w:noVBand="1"/>
      </w:tblPr>
      <w:tblGrid>
        <w:gridCol w:w="1729"/>
        <w:gridCol w:w="3036"/>
        <w:gridCol w:w="1092"/>
        <w:gridCol w:w="714"/>
        <w:gridCol w:w="901"/>
        <w:gridCol w:w="939"/>
        <w:gridCol w:w="939"/>
      </w:tblGrid>
      <w:tr w:rsidR="00561E99" w:rsidRPr="00561E99" w14:paraId="504294BD" w14:textId="77777777" w:rsidTr="00561E99">
        <w:trPr>
          <w:trHeight w:val="300"/>
        </w:trPr>
        <w:tc>
          <w:tcPr>
            <w:tcW w:w="585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2D3E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6B01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al form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EA25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  <w:r w:rsidRPr="00561E9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4CAE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</w:t>
            </w: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561E99" w:rsidRPr="00561E99" w14:paraId="2215F27C" w14:textId="77777777" w:rsidTr="00561E99">
        <w:trPr>
          <w:trHeight w:val="300"/>
        </w:trPr>
        <w:tc>
          <w:tcPr>
            <w:tcW w:w="585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0F539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4807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F07C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L</w:t>
            </w: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DAAE0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12786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44396361" w14:textId="77777777" w:rsidTr="00561E99">
        <w:trPr>
          <w:trHeight w:val="300"/>
        </w:trPr>
        <w:tc>
          <w:tcPr>
            <w:tcW w:w="476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385E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site index/loa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4644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698E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5808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16E0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85C3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6</w:t>
            </w:r>
          </w:p>
        </w:tc>
      </w:tr>
      <w:tr w:rsidR="00561E99" w:rsidRPr="00561E99" w14:paraId="312F18CE" w14:textId="77777777" w:rsidTr="00561E99">
        <w:trPr>
          <w:trHeight w:val="300"/>
        </w:trPr>
        <w:tc>
          <w:tcPr>
            <w:tcW w:w="476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65C66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9EED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DD30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5446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BF976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E23C4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3103285F" w14:textId="77777777" w:rsidTr="00561E99">
        <w:trPr>
          <w:trHeight w:val="300"/>
        </w:trPr>
        <w:tc>
          <w:tcPr>
            <w:tcW w:w="476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76163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08E7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5C29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6D5B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E1B72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FA0A7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56FF7150" w14:textId="77777777" w:rsidTr="00561E99">
        <w:trPr>
          <w:trHeight w:val="300"/>
        </w:trPr>
        <w:tc>
          <w:tcPr>
            <w:tcW w:w="476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0882C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DAA6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E3E6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E757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2C6F4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74A05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199AF2CD" w14:textId="77777777" w:rsidTr="00561E99">
        <w:trPr>
          <w:trHeight w:val="300"/>
        </w:trPr>
        <w:tc>
          <w:tcPr>
            <w:tcW w:w="476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AFF8D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96DE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A9E7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C1EE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0BE73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70657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4E951E2C" w14:textId="77777777" w:rsidTr="00561E99">
        <w:trPr>
          <w:trHeight w:val="300"/>
        </w:trPr>
        <w:tc>
          <w:tcPr>
            <w:tcW w:w="476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168FA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3C19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7FE5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54EC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8CEC2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0A70A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1745811C" w14:textId="77777777" w:rsidTr="00561E99">
        <w:trPr>
          <w:trHeight w:val="300"/>
        </w:trPr>
        <w:tc>
          <w:tcPr>
            <w:tcW w:w="476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5B45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crosi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4561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4F84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340D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A56F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793B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01*</w:t>
            </w:r>
          </w:p>
        </w:tc>
      </w:tr>
      <w:tr w:rsidR="00561E99" w:rsidRPr="00561E99" w14:paraId="2B97614A" w14:textId="77777777" w:rsidTr="00561E99">
        <w:trPr>
          <w:trHeight w:val="300"/>
        </w:trPr>
        <w:tc>
          <w:tcPr>
            <w:tcW w:w="476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6DD3F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9E11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C666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F0D3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4AA38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2D879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4FF8C922" w14:textId="77777777" w:rsidTr="00561E99">
        <w:trPr>
          <w:trHeight w:val="300"/>
        </w:trPr>
        <w:tc>
          <w:tcPr>
            <w:tcW w:w="476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C2AB9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 of histopathological patter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E90D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 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7C80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201A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6AFA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B104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04*</w:t>
            </w:r>
          </w:p>
        </w:tc>
      </w:tr>
      <w:tr w:rsidR="00561E99" w:rsidRPr="00561E99" w14:paraId="697D8DA3" w14:textId="77777777" w:rsidTr="00561E99">
        <w:trPr>
          <w:trHeight w:val="300"/>
        </w:trPr>
        <w:tc>
          <w:tcPr>
            <w:tcW w:w="476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8FFBC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795BC" w14:textId="209CE0AA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ype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F6E2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0EAC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ABCC5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894B4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4B925417" w14:textId="77777777" w:rsidTr="00561E99">
        <w:trPr>
          <w:trHeight w:val="300"/>
        </w:trPr>
        <w:tc>
          <w:tcPr>
            <w:tcW w:w="476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F94AA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E732" w14:textId="304A9BAB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ype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2DCC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D3A3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8D69A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DA93D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61B2CF8C" w14:textId="77777777" w:rsidTr="00561E99">
        <w:trPr>
          <w:trHeight w:val="300"/>
        </w:trPr>
        <w:tc>
          <w:tcPr>
            <w:tcW w:w="1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C268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rmal changes</w:t>
            </w:r>
          </w:p>
        </w:tc>
        <w:tc>
          <w:tcPr>
            <w:tcW w:w="30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F7A1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ffused cell infiltrati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D240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B744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999F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5495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C094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561E99" w:rsidRPr="00561E99" w14:paraId="783F3B79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10946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D8CFC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6F20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CE5A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4796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506C2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0FBF8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6038C9D5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97DC1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2510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infiltration patch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A962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F4E2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6B9A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C331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1D3E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</w:tr>
      <w:tr w:rsidR="00561E99" w:rsidRPr="00561E99" w14:paraId="3E96A1FF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3E94F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A8259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538B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D2B6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7A70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2113A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B9F2F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76853DCB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1835D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4474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hag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DC6D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039D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527D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3E95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A44F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</w:tr>
      <w:tr w:rsidR="00561E99" w:rsidRPr="00561E99" w14:paraId="19AD3235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07F71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60511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3020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F205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A514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99C19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64EE3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2F0F5724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BE9A2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9F2D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cyt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6B73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D60D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57D6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7F8A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9FF5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</w:tr>
      <w:tr w:rsidR="00561E99" w:rsidRPr="00561E99" w14:paraId="3D9A4D7E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ED172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60CA8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67D2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8E27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1DBF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70F58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45193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20074F71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BB37D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9EA5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sma cel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10C8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B79F" w14:textId="6478D987" w:rsidR="00561E99" w:rsidRPr="00561E99" w:rsidRDefault="001B3C24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4F57" w14:textId="64CBCC09" w:rsidR="00561E99" w:rsidRPr="00561E99" w:rsidRDefault="001B3C24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8AC1" w14:textId="1E4894B1" w:rsidR="00561E99" w:rsidRPr="00561E99" w:rsidRDefault="001B3C24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F943" w14:textId="1406829F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1B3C2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561E99" w:rsidRPr="00561E99" w14:paraId="79BCD881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F5C32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0C234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2F24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4148" w14:textId="59480CE2" w:rsidR="00561E99" w:rsidRPr="00561E99" w:rsidRDefault="001B3C24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52C0" w14:textId="2CE2A6A2" w:rsidR="00561E99" w:rsidRPr="00561E99" w:rsidRDefault="001B3C24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C89A9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9E041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2F364A08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AC439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A62E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trophi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2CFE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F6E5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9B3D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4A28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8F97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</w:tr>
      <w:tr w:rsidR="00561E99" w:rsidRPr="00561E99" w14:paraId="4C877D89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2D4E5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E33AD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4F8F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075F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D354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91541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1535A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795A235D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7C272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4271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osinophi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B747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EA8B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C8D6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9AC7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2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8063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*</w:t>
            </w:r>
          </w:p>
        </w:tc>
      </w:tr>
      <w:tr w:rsidR="00561E99" w:rsidRPr="00561E99" w14:paraId="1C79A2B1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B98FB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881C4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18F8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909F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1C3F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A79B8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C8A11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7DF0F66B" w14:textId="77777777" w:rsidTr="00561E99">
        <w:trPr>
          <w:trHeight w:val="368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32517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8D17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ithelioid cel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8BDD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80CA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A79E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10E6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F962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</w:tr>
      <w:tr w:rsidR="00561E99" w:rsidRPr="00561E99" w14:paraId="69D3D546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A7490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67E60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D5FC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E55C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D8D5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13820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2E7CF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31042D4C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9DFE7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9C53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ant cell Langerhan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FC49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5815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F61F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CA98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8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0011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*</w:t>
            </w:r>
          </w:p>
        </w:tc>
      </w:tr>
      <w:tr w:rsidR="00561E99" w:rsidRPr="00561E99" w14:paraId="4ED931E0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A7B07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E7AC9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302F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59A2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7E88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09CA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050D0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1E307031" w14:textId="77777777" w:rsidTr="00561E99">
        <w:trPr>
          <w:trHeight w:val="300"/>
        </w:trPr>
        <w:tc>
          <w:tcPr>
            <w:tcW w:w="1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3104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idermal changes</w:t>
            </w:r>
          </w:p>
        </w:tc>
        <w:tc>
          <w:tcPr>
            <w:tcW w:w="30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47412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erkeratosis/Orthokeratosi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95B4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F8F3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64F5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ED4F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D586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</w:tr>
      <w:tr w:rsidR="00561E99" w:rsidRPr="00561E99" w14:paraId="40F6336B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CBAAD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2657F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B37E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DA71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E9A7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6AC40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ABB0A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37366383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F6B79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C9CA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keratosi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1323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0DDE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C3B5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CA3A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D3E2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</w:tr>
      <w:tr w:rsidR="00561E99" w:rsidRPr="00561E99" w14:paraId="064393BD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46D56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3406E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7AAD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19F7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C769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CE733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E8A7D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5A7D8781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76138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9DF4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lcerate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4FBD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E50B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B99B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2449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C81B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561E99" w:rsidRPr="00561E99" w14:paraId="51794E8D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43595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8672D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FF38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C0F6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915C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530CA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DA254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3850E489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74F7D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4733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anthosi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52BB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BCA7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4216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23A7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9975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</w:tr>
      <w:tr w:rsidR="00561E99" w:rsidRPr="00561E99" w14:paraId="76186B15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C3D1B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0E668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2D6C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7C01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D7E6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B92D5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CCE06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27FB9B71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0F998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40486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eudo epithelioimatous hyperplas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6D62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273C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1271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7D9A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3CDC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</w:tr>
      <w:tr w:rsidR="00561E99" w:rsidRPr="00561E99" w14:paraId="7A5B965C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6F784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28F5F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F245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3B34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F05C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DFBA5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BDD75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4469EFAF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444DB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3BBC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llicular plugg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5B4A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DE01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A814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C755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C6F7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</w:tr>
      <w:tr w:rsidR="00561E99" w:rsidRPr="00561E99" w14:paraId="0B01A5CD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CF361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18BCF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4730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BEBF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9C13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A53F4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38352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561E99" w:rsidRPr="00561E99" w14:paraId="3BB34FC1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2681D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F4AE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roph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9060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928F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5010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6708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6310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561E99" w:rsidRPr="00561E99" w14:paraId="38C32B9E" w14:textId="77777777" w:rsidTr="00561E99">
        <w:trPr>
          <w:trHeight w:val="30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76B03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1525E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B8CA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F2A6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BF45" w14:textId="77777777" w:rsidR="00561E99" w:rsidRPr="00561E99" w:rsidRDefault="00561E99" w:rsidP="00561E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1E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58260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75B37" w14:textId="77777777" w:rsidR="00561E99" w:rsidRPr="00561E99" w:rsidRDefault="00561E99" w:rsidP="00561E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662741D8" w14:textId="77777777" w:rsidR="003349E1" w:rsidRDefault="003349E1"/>
    <w:sectPr w:rsidR="00334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9E1"/>
    <w:rsid w:val="000760D0"/>
    <w:rsid w:val="000F324C"/>
    <w:rsid w:val="00182B84"/>
    <w:rsid w:val="001B3C24"/>
    <w:rsid w:val="00285EE0"/>
    <w:rsid w:val="003349E1"/>
    <w:rsid w:val="003C16FB"/>
    <w:rsid w:val="00411C84"/>
    <w:rsid w:val="00561E99"/>
    <w:rsid w:val="00867A46"/>
    <w:rsid w:val="00941212"/>
    <w:rsid w:val="00A72218"/>
    <w:rsid w:val="00A86EAE"/>
    <w:rsid w:val="00AD7111"/>
    <w:rsid w:val="00B479B5"/>
    <w:rsid w:val="00BD0717"/>
    <w:rsid w:val="00CA1865"/>
    <w:rsid w:val="00CC2A13"/>
    <w:rsid w:val="00D3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4EF91A"/>
  <w15:chartTrackingRefBased/>
  <w15:docId w15:val="{278BB70D-82F8-4912-9788-7B3A50BF9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49E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4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37</Words>
  <Characters>977</Characters>
  <Application>Microsoft Office Word</Application>
  <DocSecurity>0</DocSecurity>
  <Lines>303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hanu Ayele</dc:creator>
  <cp:keywords/>
  <dc:description/>
  <cp:lastModifiedBy>Berhanu Ayele</cp:lastModifiedBy>
  <cp:revision>14</cp:revision>
  <dcterms:created xsi:type="dcterms:W3CDTF">2023-11-29T16:39:00Z</dcterms:created>
  <dcterms:modified xsi:type="dcterms:W3CDTF">2024-01-18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694319-8595-4037-8cd5-c70cf69a8d2f</vt:lpwstr>
  </property>
</Properties>
</file>